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text" w:tblpY="1"/>
        <w:tblOverlap w:val="never"/>
        <w:tblW w:w="9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634"/>
        <w:gridCol w:w="2166"/>
        <w:gridCol w:w="2424"/>
      </w:tblGrid>
      <w:tr w:rsidR="000F320C" w:rsidRPr="00A41115" w14:paraId="0D00A82D" w14:textId="77777777" w:rsidTr="008E2D35">
        <w:trPr>
          <w:trHeight w:val="245"/>
        </w:trPr>
        <w:tc>
          <w:tcPr>
            <w:tcW w:w="2605" w:type="dxa"/>
          </w:tcPr>
          <w:p w14:paraId="4C9338FB" w14:textId="77777777" w:rsidR="000F320C" w:rsidRPr="000521C2" w:rsidRDefault="000F320C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eced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2634" w:type="dxa"/>
          </w:tcPr>
          <w:p w14:paraId="46FDDB63" w14:textId="77777777" w:rsidR="000F320C" w:rsidRPr="00A41115" w:rsidRDefault="000F320C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qu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166" w:type="dxa"/>
          </w:tcPr>
          <w:p w14:paraId="13D63584" w14:textId="77777777" w:rsidR="000F320C" w:rsidRPr="00A41115" w:rsidRDefault="000F320C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t</w:t>
            </w:r>
          </w:p>
        </w:tc>
        <w:tc>
          <w:tcPr>
            <w:tcW w:w="2424" w:type="dxa"/>
          </w:tcPr>
          <w:p w14:paraId="1BCFC68C" w14:textId="77777777" w:rsidR="000F320C" w:rsidRPr="00A41115" w:rsidRDefault="000F320C" w:rsidP="008E2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</w:t>
            </w:r>
          </w:p>
        </w:tc>
      </w:tr>
      <w:tr w:rsidR="000F320C" w:rsidRPr="00A41115" w14:paraId="0F938DE2" w14:textId="77777777" w:rsidTr="008E2D35">
        <w:trPr>
          <w:trHeight w:val="502"/>
        </w:trPr>
        <w:tc>
          <w:tcPr>
            <w:tcW w:w="2605" w:type="dxa"/>
          </w:tcPr>
          <w:p w14:paraId="6D408C7A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, anemia</w:t>
            </w:r>
          </w:p>
        </w:tc>
        <w:tc>
          <w:tcPr>
            <w:tcW w:w="2634" w:type="dxa"/>
          </w:tcPr>
          <w:p w14:paraId="605A251F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7D4EF96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2424" w:type="dxa"/>
          </w:tcPr>
          <w:p w14:paraId="59C25714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3 (2.5%)</w:t>
            </w:r>
          </w:p>
        </w:tc>
      </w:tr>
      <w:tr w:rsidR="000F320C" w:rsidRPr="00A41115" w14:paraId="20E62DD2" w14:textId="77777777" w:rsidTr="008E2D35">
        <w:trPr>
          <w:trHeight w:val="491"/>
        </w:trPr>
        <w:tc>
          <w:tcPr>
            <w:tcW w:w="2605" w:type="dxa"/>
          </w:tcPr>
          <w:p w14:paraId="2AB6D4F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AF</w:t>
            </w:r>
          </w:p>
        </w:tc>
        <w:tc>
          <w:tcPr>
            <w:tcW w:w="2634" w:type="dxa"/>
          </w:tcPr>
          <w:p w14:paraId="4315EF76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166" w:type="dxa"/>
          </w:tcPr>
          <w:p w14:paraId="3B905DE1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424" w:type="dxa"/>
          </w:tcPr>
          <w:p w14:paraId="2C6E5CAD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1.6%)</w:t>
            </w:r>
          </w:p>
        </w:tc>
      </w:tr>
      <w:tr w:rsidR="000F320C" w:rsidRPr="00A41115" w14:paraId="215B2507" w14:textId="77777777" w:rsidTr="008E2D35">
        <w:trPr>
          <w:trHeight w:val="502"/>
        </w:trPr>
        <w:tc>
          <w:tcPr>
            <w:tcW w:w="2605" w:type="dxa"/>
          </w:tcPr>
          <w:p w14:paraId="39788404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HF</w:t>
            </w:r>
          </w:p>
        </w:tc>
        <w:tc>
          <w:tcPr>
            <w:tcW w:w="2634" w:type="dxa"/>
          </w:tcPr>
          <w:p w14:paraId="5F6D662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02F55BDD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2424" w:type="dxa"/>
          </w:tcPr>
          <w:p w14:paraId="19D1D16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8 (1.9%)</w:t>
            </w:r>
          </w:p>
        </w:tc>
      </w:tr>
      <w:tr w:rsidR="000F320C" w:rsidRPr="00A41115" w14:paraId="4483D1E8" w14:textId="77777777" w:rsidTr="008E2D35">
        <w:trPr>
          <w:trHeight w:val="245"/>
        </w:trPr>
        <w:tc>
          <w:tcPr>
            <w:tcW w:w="2605" w:type="dxa"/>
          </w:tcPr>
          <w:p w14:paraId="40A84866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CAD</w:t>
            </w:r>
          </w:p>
        </w:tc>
        <w:tc>
          <w:tcPr>
            <w:tcW w:w="2634" w:type="dxa"/>
          </w:tcPr>
          <w:p w14:paraId="12EE3624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579FC8AF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2424" w:type="dxa"/>
          </w:tcPr>
          <w:p w14:paraId="27E2D7F6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2 (1.3%)</w:t>
            </w:r>
          </w:p>
        </w:tc>
      </w:tr>
      <w:tr w:rsidR="000F320C" w:rsidRPr="00A41115" w14:paraId="4D317072" w14:textId="77777777" w:rsidTr="008E2D35">
        <w:trPr>
          <w:trHeight w:val="245"/>
        </w:trPr>
        <w:tc>
          <w:tcPr>
            <w:tcW w:w="2605" w:type="dxa"/>
          </w:tcPr>
          <w:p w14:paraId="10188D7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HF</w:t>
            </w:r>
          </w:p>
        </w:tc>
        <w:tc>
          <w:tcPr>
            <w:tcW w:w="2634" w:type="dxa"/>
          </w:tcPr>
          <w:p w14:paraId="18F711ED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59777DD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2424" w:type="dxa"/>
          </w:tcPr>
          <w:p w14:paraId="5822E17D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1.6%)</w:t>
            </w:r>
          </w:p>
        </w:tc>
      </w:tr>
      <w:tr w:rsidR="000F320C" w:rsidRPr="00A41115" w14:paraId="2CE76D8D" w14:textId="77777777" w:rsidTr="008E2D35">
        <w:trPr>
          <w:trHeight w:val="245"/>
        </w:trPr>
        <w:tc>
          <w:tcPr>
            <w:tcW w:w="2605" w:type="dxa"/>
          </w:tcPr>
          <w:p w14:paraId="7CB39ECD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anemia</w:t>
            </w:r>
          </w:p>
        </w:tc>
        <w:tc>
          <w:tcPr>
            <w:tcW w:w="2634" w:type="dxa"/>
          </w:tcPr>
          <w:p w14:paraId="11E0131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5C48189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424" w:type="dxa"/>
          </w:tcPr>
          <w:p w14:paraId="54E33EA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0 (1.1%)</w:t>
            </w:r>
          </w:p>
        </w:tc>
      </w:tr>
      <w:tr w:rsidR="000F320C" w:rsidRPr="00A41115" w14:paraId="22CBA44E" w14:textId="77777777" w:rsidTr="008E2D35">
        <w:trPr>
          <w:trHeight w:val="245"/>
        </w:trPr>
        <w:tc>
          <w:tcPr>
            <w:tcW w:w="2605" w:type="dxa"/>
          </w:tcPr>
          <w:p w14:paraId="45628EB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634" w:type="dxa"/>
          </w:tcPr>
          <w:p w14:paraId="710AE4AA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49F33F3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424" w:type="dxa"/>
          </w:tcPr>
          <w:p w14:paraId="13CC61A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56 (6.1%)</w:t>
            </w:r>
          </w:p>
        </w:tc>
      </w:tr>
      <w:tr w:rsidR="000F320C" w:rsidRPr="00A41115" w14:paraId="140DEB0C" w14:textId="77777777" w:rsidTr="008E2D35">
        <w:trPr>
          <w:trHeight w:val="245"/>
        </w:trPr>
        <w:tc>
          <w:tcPr>
            <w:tcW w:w="2605" w:type="dxa"/>
          </w:tcPr>
          <w:p w14:paraId="796B0D3D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634" w:type="dxa"/>
          </w:tcPr>
          <w:p w14:paraId="1AE7D34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166" w:type="dxa"/>
          </w:tcPr>
          <w:p w14:paraId="4A9FFBEA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 xml:space="preserve">1.82 </w:t>
            </w:r>
          </w:p>
        </w:tc>
        <w:tc>
          <w:tcPr>
            <w:tcW w:w="2424" w:type="dxa"/>
          </w:tcPr>
          <w:p w14:paraId="76902CA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56 (6.1%)</w:t>
            </w:r>
          </w:p>
        </w:tc>
      </w:tr>
      <w:tr w:rsidR="000F320C" w:rsidRPr="00A41115" w14:paraId="629EFC72" w14:textId="77777777" w:rsidTr="008E2D35">
        <w:trPr>
          <w:trHeight w:val="245"/>
        </w:trPr>
        <w:tc>
          <w:tcPr>
            <w:tcW w:w="2605" w:type="dxa"/>
          </w:tcPr>
          <w:p w14:paraId="74FEDFE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anemia</w:t>
            </w:r>
          </w:p>
        </w:tc>
        <w:tc>
          <w:tcPr>
            <w:tcW w:w="2634" w:type="dxa"/>
          </w:tcPr>
          <w:p w14:paraId="70DFC79A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53F94B5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424" w:type="dxa"/>
          </w:tcPr>
          <w:p w14:paraId="1DCD28B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 (1.2%)</w:t>
            </w:r>
          </w:p>
        </w:tc>
      </w:tr>
      <w:tr w:rsidR="000F320C" w:rsidRPr="00A41115" w14:paraId="6DAC2220" w14:textId="77777777" w:rsidTr="008E2D35">
        <w:trPr>
          <w:trHeight w:val="245"/>
        </w:trPr>
        <w:tc>
          <w:tcPr>
            <w:tcW w:w="2605" w:type="dxa"/>
          </w:tcPr>
          <w:p w14:paraId="08477BB5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AF</w:t>
            </w:r>
          </w:p>
        </w:tc>
        <w:tc>
          <w:tcPr>
            <w:tcW w:w="2634" w:type="dxa"/>
          </w:tcPr>
          <w:p w14:paraId="39617D8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166" w:type="dxa"/>
          </w:tcPr>
          <w:p w14:paraId="6C18CB4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424" w:type="dxa"/>
          </w:tcPr>
          <w:p w14:paraId="0E3A4D1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8 (1.9%)</w:t>
            </w:r>
          </w:p>
        </w:tc>
      </w:tr>
      <w:tr w:rsidR="000F320C" w:rsidRPr="00A41115" w14:paraId="3C917660" w14:textId="77777777" w:rsidTr="008E2D35">
        <w:trPr>
          <w:trHeight w:val="245"/>
        </w:trPr>
        <w:tc>
          <w:tcPr>
            <w:tcW w:w="2605" w:type="dxa"/>
          </w:tcPr>
          <w:p w14:paraId="7FA61D5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, anemia</w:t>
            </w:r>
          </w:p>
        </w:tc>
        <w:tc>
          <w:tcPr>
            <w:tcW w:w="2634" w:type="dxa"/>
          </w:tcPr>
          <w:p w14:paraId="22C13674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6952C67F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424" w:type="dxa"/>
          </w:tcPr>
          <w:p w14:paraId="2795E57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8 (1.9%)</w:t>
            </w:r>
          </w:p>
        </w:tc>
      </w:tr>
      <w:tr w:rsidR="000F320C" w:rsidRPr="00A41115" w14:paraId="039AA3BC" w14:textId="77777777" w:rsidTr="008E2D35">
        <w:trPr>
          <w:trHeight w:val="245"/>
        </w:trPr>
        <w:tc>
          <w:tcPr>
            <w:tcW w:w="2605" w:type="dxa"/>
          </w:tcPr>
          <w:p w14:paraId="337720C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anemia</w:t>
            </w:r>
          </w:p>
        </w:tc>
        <w:tc>
          <w:tcPr>
            <w:tcW w:w="2634" w:type="dxa"/>
          </w:tcPr>
          <w:p w14:paraId="7C3185AC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12E222B4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424" w:type="dxa"/>
          </w:tcPr>
          <w:p w14:paraId="085A19C1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0 (1.1%)</w:t>
            </w:r>
          </w:p>
        </w:tc>
      </w:tr>
      <w:tr w:rsidR="000F320C" w:rsidRPr="00A41115" w14:paraId="43F53AD9" w14:textId="77777777" w:rsidTr="008E2D35">
        <w:trPr>
          <w:trHeight w:val="245"/>
        </w:trPr>
        <w:tc>
          <w:tcPr>
            <w:tcW w:w="2605" w:type="dxa"/>
          </w:tcPr>
          <w:p w14:paraId="5E8813A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, HF</w:t>
            </w:r>
          </w:p>
        </w:tc>
        <w:tc>
          <w:tcPr>
            <w:tcW w:w="2634" w:type="dxa"/>
          </w:tcPr>
          <w:p w14:paraId="2565C10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4BAB3CED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424" w:type="dxa"/>
          </w:tcPr>
          <w:p w14:paraId="034D34F5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4 (1.5%)</w:t>
            </w:r>
          </w:p>
        </w:tc>
      </w:tr>
      <w:tr w:rsidR="000F320C" w:rsidRPr="00A41115" w14:paraId="5B8DA5A3" w14:textId="77777777" w:rsidTr="008E2D35">
        <w:trPr>
          <w:trHeight w:val="245"/>
        </w:trPr>
        <w:tc>
          <w:tcPr>
            <w:tcW w:w="2605" w:type="dxa"/>
          </w:tcPr>
          <w:p w14:paraId="31DF783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CAD</w:t>
            </w:r>
          </w:p>
        </w:tc>
        <w:tc>
          <w:tcPr>
            <w:tcW w:w="2634" w:type="dxa"/>
          </w:tcPr>
          <w:p w14:paraId="6514B218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66013F2C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424" w:type="dxa"/>
          </w:tcPr>
          <w:p w14:paraId="58E16FDF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2 (1.3%)</w:t>
            </w:r>
          </w:p>
        </w:tc>
      </w:tr>
      <w:tr w:rsidR="000F320C" w:rsidRPr="00A41115" w14:paraId="34A1B8B0" w14:textId="77777777" w:rsidTr="008E2D35">
        <w:trPr>
          <w:trHeight w:val="245"/>
        </w:trPr>
        <w:tc>
          <w:tcPr>
            <w:tcW w:w="2605" w:type="dxa"/>
          </w:tcPr>
          <w:p w14:paraId="6418401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COPD</w:t>
            </w:r>
          </w:p>
        </w:tc>
        <w:tc>
          <w:tcPr>
            <w:tcW w:w="2634" w:type="dxa"/>
          </w:tcPr>
          <w:p w14:paraId="115ED4EC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7E1B282A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424" w:type="dxa"/>
          </w:tcPr>
          <w:p w14:paraId="72E0C991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7 (1.8%)</w:t>
            </w:r>
          </w:p>
        </w:tc>
      </w:tr>
      <w:tr w:rsidR="000F320C" w:rsidRPr="00A41115" w14:paraId="4C3994A8" w14:textId="77777777" w:rsidTr="008E2D35">
        <w:trPr>
          <w:trHeight w:val="245"/>
        </w:trPr>
        <w:tc>
          <w:tcPr>
            <w:tcW w:w="2605" w:type="dxa"/>
          </w:tcPr>
          <w:p w14:paraId="3B36F8E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HF</w:t>
            </w:r>
          </w:p>
        </w:tc>
        <w:tc>
          <w:tcPr>
            <w:tcW w:w="2634" w:type="dxa"/>
          </w:tcPr>
          <w:p w14:paraId="46F77BE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1F59196C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424" w:type="dxa"/>
          </w:tcPr>
          <w:p w14:paraId="3831092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0 (1.1%)</w:t>
            </w:r>
          </w:p>
        </w:tc>
      </w:tr>
      <w:tr w:rsidR="000F320C" w:rsidRPr="00A41115" w14:paraId="314FFD02" w14:textId="77777777" w:rsidTr="008E2D35">
        <w:trPr>
          <w:trHeight w:val="245"/>
        </w:trPr>
        <w:tc>
          <w:tcPr>
            <w:tcW w:w="2605" w:type="dxa"/>
          </w:tcPr>
          <w:p w14:paraId="5808C94C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nemia</w:t>
            </w:r>
          </w:p>
        </w:tc>
        <w:tc>
          <w:tcPr>
            <w:tcW w:w="2634" w:type="dxa"/>
          </w:tcPr>
          <w:p w14:paraId="641F4166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1E1CC94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424" w:type="dxa"/>
          </w:tcPr>
          <w:p w14:paraId="5161D5B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6 (1.7%)</w:t>
            </w:r>
          </w:p>
        </w:tc>
      </w:tr>
      <w:tr w:rsidR="000F320C" w:rsidRPr="00A41115" w14:paraId="77AB0593" w14:textId="77777777" w:rsidTr="008E2D35">
        <w:trPr>
          <w:trHeight w:val="245"/>
        </w:trPr>
        <w:tc>
          <w:tcPr>
            <w:tcW w:w="2605" w:type="dxa"/>
          </w:tcPr>
          <w:p w14:paraId="64AA0C6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anemia</w:t>
            </w:r>
          </w:p>
        </w:tc>
        <w:tc>
          <w:tcPr>
            <w:tcW w:w="2634" w:type="dxa"/>
          </w:tcPr>
          <w:p w14:paraId="6AAB44C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166" w:type="dxa"/>
          </w:tcPr>
          <w:p w14:paraId="477A735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424" w:type="dxa"/>
          </w:tcPr>
          <w:p w14:paraId="3FA6A8E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3 (2.5%)</w:t>
            </w:r>
          </w:p>
        </w:tc>
      </w:tr>
      <w:tr w:rsidR="000F320C" w:rsidRPr="00A41115" w14:paraId="7B97E466" w14:textId="77777777" w:rsidTr="008E2D35">
        <w:trPr>
          <w:trHeight w:val="245"/>
        </w:trPr>
        <w:tc>
          <w:tcPr>
            <w:tcW w:w="2605" w:type="dxa"/>
          </w:tcPr>
          <w:p w14:paraId="7701E02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CAD</w:t>
            </w:r>
          </w:p>
        </w:tc>
        <w:tc>
          <w:tcPr>
            <w:tcW w:w="2634" w:type="dxa"/>
          </w:tcPr>
          <w:p w14:paraId="1E01D6EC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479ED49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2424" w:type="dxa"/>
          </w:tcPr>
          <w:p w14:paraId="334F12F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0 (1.1%)</w:t>
            </w:r>
          </w:p>
        </w:tc>
      </w:tr>
      <w:tr w:rsidR="000F320C" w:rsidRPr="00A41115" w14:paraId="1957390B" w14:textId="77777777" w:rsidTr="008E2D35">
        <w:trPr>
          <w:trHeight w:val="245"/>
        </w:trPr>
        <w:tc>
          <w:tcPr>
            <w:tcW w:w="2605" w:type="dxa"/>
          </w:tcPr>
          <w:p w14:paraId="0D22064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AF</w:t>
            </w:r>
          </w:p>
        </w:tc>
        <w:tc>
          <w:tcPr>
            <w:tcW w:w="2634" w:type="dxa"/>
          </w:tcPr>
          <w:p w14:paraId="6D56C65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3504434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2424" w:type="dxa"/>
          </w:tcPr>
          <w:p w14:paraId="7F952FC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5 (2.5%)</w:t>
            </w:r>
          </w:p>
        </w:tc>
      </w:tr>
      <w:tr w:rsidR="000F320C" w:rsidRPr="00A41115" w14:paraId="4150C700" w14:textId="77777777" w:rsidTr="008E2D35">
        <w:trPr>
          <w:trHeight w:val="245"/>
        </w:trPr>
        <w:tc>
          <w:tcPr>
            <w:tcW w:w="2605" w:type="dxa"/>
          </w:tcPr>
          <w:p w14:paraId="42341AC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, anemia</w:t>
            </w:r>
          </w:p>
        </w:tc>
        <w:tc>
          <w:tcPr>
            <w:tcW w:w="2634" w:type="dxa"/>
          </w:tcPr>
          <w:p w14:paraId="63F3746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0DC614F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424" w:type="dxa"/>
          </w:tcPr>
          <w:p w14:paraId="031E6D3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1.6%)</w:t>
            </w:r>
          </w:p>
        </w:tc>
      </w:tr>
      <w:tr w:rsidR="000F320C" w:rsidRPr="00A41115" w14:paraId="426769FA" w14:textId="77777777" w:rsidTr="008E2D35">
        <w:trPr>
          <w:trHeight w:val="245"/>
        </w:trPr>
        <w:tc>
          <w:tcPr>
            <w:tcW w:w="2605" w:type="dxa"/>
          </w:tcPr>
          <w:p w14:paraId="52EF13AF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2634" w:type="dxa"/>
          </w:tcPr>
          <w:p w14:paraId="38D2F266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0FA9F405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424" w:type="dxa"/>
          </w:tcPr>
          <w:p w14:paraId="060329C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7 (2.9%)</w:t>
            </w:r>
          </w:p>
        </w:tc>
      </w:tr>
      <w:tr w:rsidR="000F320C" w:rsidRPr="00A41115" w14:paraId="6409A4B8" w14:textId="77777777" w:rsidTr="008E2D35">
        <w:trPr>
          <w:trHeight w:val="245"/>
        </w:trPr>
        <w:tc>
          <w:tcPr>
            <w:tcW w:w="2605" w:type="dxa"/>
          </w:tcPr>
          <w:p w14:paraId="145960C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, AF</w:t>
            </w:r>
          </w:p>
        </w:tc>
        <w:tc>
          <w:tcPr>
            <w:tcW w:w="2634" w:type="dxa"/>
          </w:tcPr>
          <w:p w14:paraId="43E1AA26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43494C1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424" w:type="dxa"/>
          </w:tcPr>
          <w:p w14:paraId="6DF82754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7 (1.8%)</w:t>
            </w:r>
          </w:p>
        </w:tc>
      </w:tr>
      <w:tr w:rsidR="000F320C" w:rsidRPr="00A41115" w14:paraId="15205306" w14:textId="77777777" w:rsidTr="008E2D35">
        <w:trPr>
          <w:trHeight w:val="245"/>
        </w:trPr>
        <w:tc>
          <w:tcPr>
            <w:tcW w:w="2605" w:type="dxa"/>
          </w:tcPr>
          <w:p w14:paraId="6101139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COPD</w:t>
            </w:r>
          </w:p>
        </w:tc>
        <w:tc>
          <w:tcPr>
            <w:tcW w:w="2634" w:type="dxa"/>
          </w:tcPr>
          <w:p w14:paraId="01586AA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380085B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424" w:type="dxa"/>
          </w:tcPr>
          <w:p w14:paraId="0716EA1F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8 (1.9%)</w:t>
            </w:r>
          </w:p>
        </w:tc>
      </w:tr>
      <w:tr w:rsidR="000F320C" w:rsidRPr="00A41115" w14:paraId="3743D69D" w14:textId="77777777" w:rsidTr="008E2D35">
        <w:trPr>
          <w:trHeight w:val="245"/>
        </w:trPr>
        <w:tc>
          <w:tcPr>
            <w:tcW w:w="2605" w:type="dxa"/>
          </w:tcPr>
          <w:p w14:paraId="141DC3A8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634" w:type="dxa"/>
          </w:tcPr>
          <w:p w14:paraId="54E7B98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58C56468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424" w:type="dxa"/>
          </w:tcPr>
          <w:p w14:paraId="27A9C6F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60 (6.5%)</w:t>
            </w:r>
          </w:p>
        </w:tc>
      </w:tr>
      <w:tr w:rsidR="000F320C" w:rsidRPr="00A41115" w14:paraId="729930B9" w14:textId="77777777" w:rsidTr="008E2D35">
        <w:trPr>
          <w:trHeight w:val="245"/>
        </w:trPr>
        <w:tc>
          <w:tcPr>
            <w:tcW w:w="2605" w:type="dxa"/>
          </w:tcPr>
          <w:p w14:paraId="408D24C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  <w:proofErr w:type="spellEnd"/>
          </w:p>
        </w:tc>
        <w:tc>
          <w:tcPr>
            <w:tcW w:w="2634" w:type="dxa"/>
          </w:tcPr>
          <w:p w14:paraId="01C95ED6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2547D81D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424" w:type="dxa"/>
          </w:tcPr>
          <w:p w14:paraId="503A95FF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8 (1.9%)</w:t>
            </w:r>
          </w:p>
        </w:tc>
      </w:tr>
      <w:tr w:rsidR="000F320C" w:rsidRPr="00A41115" w14:paraId="2AB827C7" w14:textId="77777777" w:rsidTr="008E2D35">
        <w:trPr>
          <w:trHeight w:val="245"/>
        </w:trPr>
        <w:tc>
          <w:tcPr>
            <w:tcW w:w="2605" w:type="dxa"/>
          </w:tcPr>
          <w:p w14:paraId="79EF2848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VD, COPD</w:t>
            </w:r>
          </w:p>
        </w:tc>
        <w:tc>
          <w:tcPr>
            <w:tcW w:w="2634" w:type="dxa"/>
          </w:tcPr>
          <w:p w14:paraId="66E954C1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20656108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424" w:type="dxa"/>
          </w:tcPr>
          <w:p w14:paraId="6C483F7A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 (1.2%)</w:t>
            </w:r>
          </w:p>
        </w:tc>
      </w:tr>
      <w:tr w:rsidR="000F320C" w:rsidRPr="00A41115" w14:paraId="278E6E42" w14:textId="77777777" w:rsidTr="008E2D35">
        <w:trPr>
          <w:trHeight w:val="245"/>
        </w:trPr>
        <w:tc>
          <w:tcPr>
            <w:tcW w:w="2605" w:type="dxa"/>
          </w:tcPr>
          <w:p w14:paraId="75DACBE4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634" w:type="dxa"/>
          </w:tcPr>
          <w:p w14:paraId="65CCD86C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7E9784F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424" w:type="dxa"/>
          </w:tcPr>
          <w:p w14:paraId="15D500DA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71 (7.7%)</w:t>
            </w:r>
          </w:p>
        </w:tc>
      </w:tr>
      <w:tr w:rsidR="000F320C" w:rsidRPr="00A41115" w14:paraId="61AE46C7" w14:textId="77777777" w:rsidTr="008E2D35">
        <w:trPr>
          <w:trHeight w:val="245"/>
        </w:trPr>
        <w:tc>
          <w:tcPr>
            <w:tcW w:w="2605" w:type="dxa"/>
          </w:tcPr>
          <w:p w14:paraId="1E28A34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634" w:type="dxa"/>
          </w:tcPr>
          <w:p w14:paraId="180BE72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1BB09F2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424" w:type="dxa"/>
          </w:tcPr>
          <w:p w14:paraId="61D5C9D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71 (7.7%)</w:t>
            </w:r>
          </w:p>
        </w:tc>
      </w:tr>
      <w:tr w:rsidR="000F320C" w:rsidRPr="00A41115" w14:paraId="3DBDB4D0" w14:textId="77777777" w:rsidTr="008E2D35">
        <w:trPr>
          <w:trHeight w:val="245"/>
        </w:trPr>
        <w:tc>
          <w:tcPr>
            <w:tcW w:w="2605" w:type="dxa"/>
          </w:tcPr>
          <w:p w14:paraId="75DE272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anemia</w:t>
            </w:r>
          </w:p>
        </w:tc>
        <w:tc>
          <w:tcPr>
            <w:tcW w:w="2634" w:type="dxa"/>
          </w:tcPr>
          <w:p w14:paraId="66918585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77BC248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424" w:type="dxa"/>
          </w:tcPr>
          <w:p w14:paraId="07D2D18D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1.6%)</w:t>
            </w:r>
          </w:p>
        </w:tc>
      </w:tr>
      <w:tr w:rsidR="000F320C" w:rsidRPr="00A41115" w14:paraId="563CC7D0" w14:textId="77777777" w:rsidTr="008E2D35">
        <w:trPr>
          <w:trHeight w:val="245"/>
        </w:trPr>
        <w:tc>
          <w:tcPr>
            <w:tcW w:w="2605" w:type="dxa"/>
          </w:tcPr>
          <w:p w14:paraId="31CE57F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HF, AF</w:t>
            </w:r>
          </w:p>
        </w:tc>
        <w:tc>
          <w:tcPr>
            <w:tcW w:w="2634" w:type="dxa"/>
          </w:tcPr>
          <w:p w14:paraId="5410A43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1D78F93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424" w:type="dxa"/>
          </w:tcPr>
          <w:p w14:paraId="44FDC35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8 (1.9%)</w:t>
            </w:r>
          </w:p>
        </w:tc>
      </w:tr>
      <w:tr w:rsidR="000F320C" w:rsidRPr="00A41115" w14:paraId="6F1CD932" w14:textId="77777777" w:rsidTr="008E2D35">
        <w:trPr>
          <w:trHeight w:val="245"/>
        </w:trPr>
        <w:tc>
          <w:tcPr>
            <w:tcW w:w="2605" w:type="dxa"/>
          </w:tcPr>
          <w:p w14:paraId="74CA4828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COPD</w:t>
            </w:r>
          </w:p>
        </w:tc>
        <w:tc>
          <w:tcPr>
            <w:tcW w:w="2634" w:type="dxa"/>
          </w:tcPr>
          <w:p w14:paraId="0F3F1F5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166" w:type="dxa"/>
          </w:tcPr>
          <w:p w14:paraId="03A138C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424" w:type="dxa"/>
          </w:tcPr>
          <w:p w14:paraId="5B0BCF4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1.6%)</w:t>
            </w:r>
          </w:p>
        </w:tc>
      </w:tr>
      <w:tr w:rsidR="000F320C" w:rsidRPr="00A41115" w14:paraId="1CE5A26B" w14:textId="77777777" w:rsidTr="008E2D35">
        <w:trPr>
          <w:trHeight w:val="245"/>
        </w:trPr>
        <w:tc>
          <w:tcPr>
            <w:tcW w:w="2605" w:type="dxa"/>
          </w:tcPr>
          <w:p w14:paraId="40C548A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AD</w:t>
            </w:r>
          </w:p>
        </w:tc>
        <w:tc>
          <w:tcPr>
            <w:tcW w:w="2634" w:type="dxa"/>
          </w:tcPr>
          <w:p w14:paraId="6B81015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4F1C415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424" w:type="dxa"/>
          </w:tcPr>
          <w:p w14:paraId="0A027F98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 (1.4%)</w:t>
            </w:r>
          </w:p>
        </w:tc>
      </w:tr>
      <w:tr w:rsidR="000F320C" w:rsidRPr="00A41115" w14:paraId="6FE4220C" w14:textId="77777777" w:rsidTr="008E2D35">
        <w:trPr>
          <w:trHeight w:val="245"/>
        </w:trPr>
        <w:tc>
          <w:tcPr>
            <w:tcW w:w="2605" w:type="dxa"/>
          </w:tcPr>
          <w:p w14:paraId="30949F31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AF</w:t>
            </w:r>
          </w:p>
        </w:tc>
        <w:tc>
          <w:tcPr>
            <w:tcW w:w="2634" w:type="dxa"/>
          </w:tcPr>
          <w:p w14:paraId="50ABD6B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66" w:type="dxa"/>
          </w:tcPr>
          <w:p w14:paraId="6B5A1CD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424" w:type="dxa"/>
          </w:tcPr>
          <w:p w14:paraId="7B11AB4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2 (1.3%)</w:t>
            </w:r>
          </w:p>
        </w:tc>
      </w:tr>
      <w:tr w:rsidR="000F320C" w:rsidRPr="00A41115" w14:paraId="4B8D839E" w14:textId="77777777" w:rsidTr="008E2D35">
        <w:trPr>
          <w:trHeight w:val="245"/>
        </w:trPr>
        <w:tc>
          <w:tcPr>
            <w:tcW w:w="2605" w:type="dxa"/>
          </w:tcPr>
          <w:p w14:paraId="1DFB182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KD, CAD</w:t>
            </w:r>
          </w:p>
        </w:tc>
        <w:tc>
          <w:tcPr>
            <w:tcW w:w="2634" w:type="dxa"/>
          </w:tcPr>
          <w:p w14:paraId="44DB4CE4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2C2198CD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424" w:type="dxa"/>
          </w:tcPr>
          <w:p w14:paraId="1FEFBF6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0 (1.1%)</w:t>
            </w:r>
          </w:p>
        </w:tc>
      </w:tr>
      <w:tr w:rsidR="000F320C" w:rsidRPr="00A41115" w14:paraId="48593382" w14:textId="77777777" w:rsidTr="008E2D35">
        <w:trPr>
          <w:trHeight w:val="245"/>
        </w:trPr>
        <w:tc>
          <w:tcPr>
            <w:tcW w:w="2605" w:type="dxa"/>
          </w:tcPr>
          <w:p w14:paraId="0EFF11A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634" w:type="dxa"/>
          </w:tcPr>
          <w:p w14:paraId="6A54F18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57C3D62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424" w:type="dxa"/>
          </w:tcPr>
          <w:p w14:paraId="0EFAD8B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44 (4.8%)</w:t>
            </w:r>
          </w:p>
        </w:tc>
      </w:tr>
      <w:tr w:rsidR="000F320C" w:rsidRPr="00A41115" w14:paraId="01C520AC" w14:textId="77777777" w:rsidTr="008E2D35">
        <w:trPr>
          <w:trHeight w:val="245"/>
        </w:trPr>
        <w:tc>
          <w:tcPr>
            <w:tcW w:w="2605" w:type="dxa"/>
          </w:tcPr>
          <w:p w14:paraId="2119D73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AD, HF</w:t>
            </w:r>
          </w:p>
        </w:tc>
        <w:tc>
          <w:tcPr>
            <w:tcW w:w="2634" w:type="dxa"/>
          </w:tcPr>
          <w:p w14:paraId="7761724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7069005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424" w:type="dxa"/>
          </w:tcPr>
          <w:p w14:paraId="073E72C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2 (1.3%)</w:t>
            </w:r>
          </w:p>
        </w:tc>
      </w:tr>
      <w:tr w:rsidR="000F320C" w:rsidRPr="00A41115" w14:paraId="620A24B1" w14:textId="77777777" w:rsidTr="008E2D35">
        <w:trPr>
          <w:trHeight w:val="245"/>
        </w:trPr>
        <w:tc>
          <w:tcPr>
            <w:tcW w:w="2605" w:type="dxa"/>
          </w:tcPr>
          <w:p w14:paraId="02830FB3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VD</w:t>
            </w:r>
          </w:p>
        </w:tc>
        <w:tc>
          <w:tcPr>
            <w:tcW w:w="2634" w:type="dxa"/>
          </w:tcPr>
          <w:p w14:paraId="78FDF5C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41C9F900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424" w:type="dxa"/>
          </w:tcPr>
          <w:p w14:paraId="7C624BFD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1 (1.2%)</w:t>
            </w:r>
          </w:p>
        </w:tc>
      </w:tr>
      <w:tr w:rsidR="000F320C" w:rsidRPr="00A41115" w14:paraId="3619E560" w14:textId="77777777" w:rsidTr="008E2D35">
        <w:trPr>
          <w:trHeight w:val="245"/>
        </w:trPr>
        <w:tc>
          <w:tcPr>
            <w:tcW w:w="2605" w:type="dxa"/>
          </w:tcPr>
          <w:p w14:paraId="3A2E76D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KD</w:t>
            </w:r>
          </w:p>
        </w:tc>
        <w:tc>
          <w:tcPr>
            <w:tcW w:w="2634" w:type="dxa"/>
          </w:tcPr>
          <w:p w14:paraId="2391D61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166" w:type="dxa"/>
          </w:tcPr>
          <w:p w14:paraId="2CCF3534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424" w:type="dxa"/>
          </w:tcPr>
          <w:p w14:paraId="2438E79B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6 (1.7%)</w:t>
            </w:r>
          </w:p>
        </w:tc>
      </w:tr>
      <w:tr w:rsidR="000F320C" w:rsidRPr="00A41115" w14:paraId="53372B5E" w14:textId="77777777" w:rsidTr="008E2D35">
        <w:trPr>
          <w:trHeight w:val="245"/>
        </w:trPr>
        <w:tc>
          <w:tcPr>
            <w:tcW w:w="2605" w:type="dxa"/>
          </w:tcPr>
          <w:p w14:paraId="1A8152F8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spellEnd"/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, CKD</w:t>
            </w:r>
          </w:p>
        </w:tc>
        <w:tc>
          <w:tcPr>
            <w:tcW w:w="2634" w:type="dxa"/>
          </w:tcPr>
          <w:p w14:paraId="6E58A552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66" w:type="dxa"/>
          </w:tcPr>
          <w:p w14:paraId="59CB2197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424" w:type="dxa"/>
          </w:tcPr>
          <w:p w14:paraId="60D47FC9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5 (1.6%)</w:t>
            </w:r>
          </w:p>
        </w:tc>
      </w:tr>
      <w:tr w:rsidR="000F320C" w:rsidRPr="00A41115" w14:paraId="360E6976" w14:textId="77777777" w:rsidTr="008E2D35">
        <w:trPr>
          <w:trHeight w:val="245"/>
        </w:trPr>
        <w:tc>
          <w:tcPr>
            <w:tcW w:w="2605" w:type="dxa"/>
          </w:tcPr>
          <w:p w14:paraId="06879DD4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14:paraId="1BBE77FA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50D80DE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2215B6B1" w14:textId="77777777" w:rsidR="000F320C" w:rsidRPr="00A41115" w:rsidRDefault="000F320C" w:rsidP="008E2D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B50E83" w14:textId="77777777" w:rsidR="000F320C" w:rsidRDefault="000F320C"/>
    <w:sectPr w:rsidR="000F32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20C"/>
    <w:rsid w:val="000F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1026A"/>
  <w15:chartTrackingRefBased/>
  <w15:docId w15:val="{E98E0891-055B-4CBB-A6DE-D55D2EC6E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320C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F32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32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320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320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320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320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320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320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320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32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32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32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320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320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320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320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320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320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3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3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320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3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320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320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320C"/>
    <w:pPr>
      <w:spacing w:line="278" w:lineRule="auto"/>
      <w:ind w:left="720"/>
      <w:contextualSpacing/>
    </w:pPr>
    <w:rPr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0F320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32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320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320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F320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oraci</dc:creator>
  <cp:keywords/>
  <dc:description/>
  <cp:lastModifiedBy>Luca Soraci</cp:lastModifiedBy>
  <cp:revision>1</cp:revision>
  <dcterms:created xsi:type="dcterms:W3CDTF">2024-02-18T17:56:00Z</dcterms:created>
  <dcterms:modified xsi:type="dcterms:W3CDTF">2024-02-18T17:56:00Z</dcterms:modified>
</cp:coreProperties>
</file>